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FDEA0" w14:textId="6D691F6B" w:rsidR="00780890" w:rsidRDefault="00676D44" w:rsidP="00780890">
      <w:pPr>
        <w:pStyle w:val="Prrafodelista"/>
        <w:tabs>
          <w:tab w:val="left" w:pos="1416"/>
        </w:tabs>
        <w:spacing w:line="360" w:lineRule="auto"/>
        <w:ind w:left="504"/>
        <w:rPr>
          <w:rFonts w:ascii="Arial" w:hAnsi="Arial" w:cs="Arial"/>
          <w:b/>
          <w:bCs/>
          <w:sz w:val="24"/>
          <w:szCs w:val="24"/>
          <w:lang w:val="en-US"/>
        </w:rPr>
      </w:pPr>
      <w:r w:rsidRPr="00A73D4F">
        <w:rPr>
          <w:rFonts w:ascii="Arial" w:hAnsi="Arial" w:cs="Arial"/>
          <w:b/>
          <w:bCs/>
          <w:sz w:val="24"/>
          <w:szCs w:val="24"/>
          <w:lang w:val="en-US"/>
        </w:rPr>
        <w:t>Table S1.</w:t>
      </w:r>
      <w:r w:rsidRPr="00A73D4F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7A5806" w:rsidRPr="00A73D4F">
        <w:rPr>
          <w:rFonts w:ascii="Times New Roman" w:hAnsi="Times New Roman"/>
          <w:b/>
          <w:bCs/>
          <w:sz w:val="24"/>
          <w:szCs w:val="24"/>
          <w:lang w:val="en-US"/>
        </w:rPr>
        <w:t>T</w:t>
      </w:r>
      <w:r w:rsidR="007A5806" w:rsidRPr="00A73D4F">
        <w:rPr>
          <w:rFonts w:ascii="Arial" w:hAnsi="Arial" w:cs="Arial"/>
          <w:b/>
          <w:bCs/>
          <w:sz w:val="24"/>
          <w:szCs w:val="24"/>
          <w:lang w:val="en-US"/>
        </w:rPr>
        <w:t>ime on therapy and mortality rate in full sample and weighted sample.</w:t>
      </w:r>
    </w:p>
    <w:p w14:paraId="74E7367E" w14:textId="77777777" w:rsidR="00A73D4F" w:rsidRPr="00A73D4F" w:rsidRDefault="00A73D4F" w:rsidP="00780890">
      <w:pPr>
        <w:pStyle w:val="Prrafodelista"/>
        <w:tabs>
          <w:tab w:val="left" w:pos="1416"/>
        </w:tabs>
        <w:spacing w:line="360" w:lineRule="auto"/>
        <w:ind w:left="504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E33ECB1" w14:textId="77777777" w:rsidR="00676D44" w:rsidRDefault="00676D44" w:rsidP="00780890">
      <w:pPr>
        <w:pStyle w:val="Prrafodelista"/>
        <w:tabs>
          <w:tab w:val="left" w:pos="1416"/>
        </w:tabs>
        <w:spacing w:line="360" w:lineRule="auto"/>
        <w:ind w:left="504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25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8"/>
        <w:gridCol w:w="1491"/>
        <w:gridCol w:w="1587"/>
        <w:gridCol w:w="1491"/>
        <w:gridCol w:w="1491"/>
        <w:gridCol w:w="1683"/>
        <w:gridCol w:w="1491"/>
      </w:tblGrid>
      <w:tr w:rsidR="00780890" w:rsidRPr="00182ECC" w14:paraId="59626ECB" w14:textId="77777777" w:rsidTr="00690DE7">
        <w:trPr>
          <w:trHeight w:val="296"/>
        </w:trPr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C6C40" w14:textId="77777777" w:rsidR="00780890" w:rsidRPr="00766655" w:rsidRDefault="00780890" w:rsidP="00690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O"/>
              </w:rPr>
            </w:pPr>
            <w:r w:rsidRPr="007666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5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1C212" w14:textId="77777777" w:rsidR="00780890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 xml:space="preserve">Full </w:t>
            </w:r>
            <w:proofErr w:type="spellStart"/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>Sample</w:t>
            </w:r>
            <w:proofErr w:type="spellEnd"/>
          </w:p>
          <w:p w14:paraId="5C3EF8D1" w14:textId="77777777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46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C4051" w14:textId="136ACA6A" w:rsidR="00780890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>Weig</w:t>
            </w:r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>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>t</w:t>
            </w:r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>ed</w:t>
            </w:r>
            <w:proofErr w:type="spellEnd"/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>Sample</w:t>
            </w:r>
            <w:proofErr w:type="spellEnd"/>
          </w:p>
          <w:p w14:paraId="7A9C4DD2" w14:textId="77777777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</w:tr>
      <w:tr w:rsidR="00780890" w:rsidRPr="00182ECC" w14:paraId="4983D0DE" w14:textId="77777777" w:rsidTr="00690DE7">
        <w:trPr>
          <w:trHeight w:val="989"/>
        </w:trPr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1452D" w14:textId="77777777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>Outcomes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AA9C" w14:textId="5A8F3BAC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>APD-RPM</w:t>
            </w:r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br/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05A6" w14:textId="7E749BF0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>APD-</w:t>
            </w:r>
            <w:proofErr w:type="spellStart"/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>without</w:t>
            </w:r>
            <w:proofErr w:type="spellEnd"/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 xml:space="preserve"> RPM</w:t>
            </w:r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br/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AF7D" w14:textId="77777777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p</w:t>
            </w:r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 xml:space="preserve">- </w:t>
            </w:r>
            <w:proofErr w:type="spellStart"/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>value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FD63" w14:textId="25410BFE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>APD-RPM</w:t>
            </w:r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br/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BAE6" w14:textId="1CB25658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>APD-</w:t>
            </w:r>
            <w:proofErr w:type="spellStart"/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>without</w:t>
            </w:r>
            <w:proofErr w:type="spellEnd"/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 xml:space="preserve"> RPM</w:t>
            </w:r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br/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CDAA" w14:textId="77777777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p</w:t>
            </w:r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 xml:space="preserve">- </w:t>
            </w:r>
            <w:proofErr w:type="spellStart"/>
            <w:r w:rsidRPr="00182E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  <w:t>value</w:t>
            </w:r>
            <w:proofErr w:type="spellEnd"/>
          </w:p>
        </w:tc>
      </w:tr>
      <w:tr w:rsidR="00780890" w:rsidRPr="00182ECC" w14:paraId="736FB31F" w14:textId="77777777" w:rsidTr="00690DE7">
        <w:trPr>
          <w:trHeight w:val="544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B3E1" w14:textId="77777777" w:rsidR="00780890" w:rsidRPr="00182ECC" w:rsidRDefault="00780890" w:rsidP="00690DE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 xml:space="preserve">Time </w:t>
            </w:r>
            <w:proofErr w:type="spellStart"/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on</w:t>
            </w:r>
            <w:proofErr w:type="spellEnd"/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therap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,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B9C6" w14:textId="77777777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18.96 (7.32)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9E25" w14:textId="77777777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16.59 (8.04)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DAA4" w14:textId="77777777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&lt; 0.001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A051" w14:textId="2E6386BE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18.9</w:t>
            </w:r>
            <w:r w:rsidR="00453689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9 (</w:t>
            </w:r>
            <w:r w:rsidR="00FC6B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4.6</w:t>
            </w: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)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1BFF" w14:textId="227C8E73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1</w:t>
            </w:r>
            <w:r w:rsidR="00FC6B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6</w:t>
            </w: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.</w:t>
            </w:r>
            <w:r w:rsidR="00FC6BF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49</w:t>
            </w: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 xml:space="preserve"> (</w:t>
            </w:r>
            <w:r w:rsidR="00C657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10.2</w:t>
            </w: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)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E0AD94" w14:textId="77777777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&lt; 0.001</w:t>
            </w:r>
          </w:p>
        </w:tc>
      </w:tr>
      <w:tr w:rsidR="00780890" w:rsidRPr="00182ECC" w14:paraId="020F2714" w14:textId="77777777" w:rsidTr="00690DE7">
        <w:trPr>
          <w:trHeight w:val="296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9A7C" w14:textId="77777777" w:rsidR="00780890" w:rsidRPr="00182ECC" w:rsidRDefault="00780890" w:rsidP="00690DE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months</w:t>
            </w:r>
            <w:proofErr w:type="spellEnd"/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, mean (SD)</w:t>
            </w:r>
          </w:p>
        </w:tc>
        <w:tc>
          <w:tcPr>
            <w:tcW w:w="149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2E4204" w14:textId="77777777" w:rsidR="00780890" w:rsidRPr="00182ECC" w:rsidRDefault="00780890" w:rsidP="00690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5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A76B6C" w14:textId="77777777" w:rsidR="00780890" w:rsidRPr="00182ECC" w:rsidRDefault="00780890" w:rsidP="00690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491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D0CB28" w14:textId="77777777" w:rsidR="00780890" w:rsidRPr="00182ECC" w:rsidRDefault="00780890" w:rsidP="00690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49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0E647F" w14:textId="77777777" w:rsidR="00780890" w:rsidRPr="00182ECC" w:rsidRDefault="00780890" w:rsidP="00690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6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322100" w14:textId="77777777" w:rsidR="00780890" w:rsidRPr="00182ECC" w:rsidRDefault="00780890" w:rsidP="00690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4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8C4B5" w14:textId="77777777" w:rsidR="00780890" w:rsidRPr="00182ECC" w:rsidRDefault="00780890" w:rsidP="00690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</w:p>
        </w:tc>
      </w:tr>
      <w:tr w:rsidR="00780890" w:rsidRPr="00182ECC" w14:paraId="15FF14C8" w14:textId="77777777" w:rsidTr="00690DE7">
        <w:trPr>
          <w:trHeight w:val="296"/>
        </w:trPr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ADD25" w14:textId="77777777" w:rsidR="00780890" w:rsidRPr="00182ECC" w:rsidRDefault="00780890" w:rsidP="00690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Differenc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month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 xml:space="preserve"> </w:t>
            </w:r>
            <w:r w:rsidRPr="00FF4B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[</w:t>
            </w: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95% CI</w:t>
            </w:r>
            <w:r w:rsidRPr="00FF4B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]</w:t>
            </w:r>
          </w:p>
        </w:tc>
        <w:tc>
          <w:tcPr>
            <w:tcW w:w="3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294BC" w14:textId="77777777" w:rsidR="00780890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  <w:p w14:paraId="5170B4EE" w14:textId="22389F57" w:rsidR="00780890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F208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2.37 [1.35, 3.39]</w:t>
            </w:r>
          </w:p>
          <w:p w14:paraId="71457F2E" w14:textId="77777777" w:rsidR="00A73D4F" w:rsidRPr="00F2083D" w:rsidRDefault="00A73D4F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</w:p>
          <w:p w14:paraId="6BD9F6FC" w14:textId="77777777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491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E50A4C" w14:textId="77777777" w:rsidR="00780890" w:rsidRPr="00182ECC" w:rsidRDefault="00780890" w:rsidP="00690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3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8DD0D" w14:textId="77777777" w:rsidR="00780890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  <w:p w14:paraId="48D51496" w14:textId="65226BE5" w:rsidR="00780890" w:rsidRDefault="00C6573A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2.5</w:t>
            </w:r>
            <w:r w:rsidR="00780890" w:rsidRPr="00F208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 xml:space="preserve"> [1.</w:t>
            </w:r>
            <w:r w:rsidR="00676D4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16</w:t>
            </w:r>
            <w:r w:rsidR="00780890" w:rsidRPr="00F208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 xml:space="preserve">, </w:t>
            </w:r>
            <w:r w:rsidR="00676D44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3.85</w:t>
            </w:r>
            <w:r w:rsidR="00780890" w:rsidRPr="00F208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]</w:t>
            </w:r>
          </w:p>
          <w:p w14:paraId="74920E39" w14:textId="77777777" w:rsidR="00A73D4F" w:rsidRPr="00F2083D" w:rsidRDefault="00A73D4F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</w:p>
          <w:p w14:paraId="3183A8AB" w14:textId="77777777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4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A6A5C" w14:textId="77777777" w:rsidR="00780890" w:rsidRPr="00182ECC" w:rsidRDefault="00780890" w:rsidP="00690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</w:p>
        </w:tc>
      </w:tr>
      <w:tr w:rsidR="00780890" w:rsidRPr="00182ECC" w14:paraId="74CD82F1" w14:textId="77777777" w:rsidTr="00690DE7">
        <w:trPr>
          <w:trHeight w:val="568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E976" w14:textId="77777777" w:rsidR="00780890" w:rsidRPr="00766655" w:rsidRDefault="00780890" w:rsidP="00690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O"/>
              </w:rPr>
            </w:pPr>
            <w:r w:rsidRPr="007666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O"/>
              </w:rPr>
              <w:t>Mortalit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O"/>
              </w:rPr>
              <w:t>,</w:t>
            </w:r>
            <w:r w:rsidRPr="007666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O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O"/>
              </w:rPr>
              <w:t>events/</w:t>
            </w:r>
            <w:r w:rsidRPr="007666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O"/>
              </w:rPr>
              <w:t>person-year</w:t>
            </w:r>
            <w:r w:rsidRPr="007666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O"/>
              </w:rPr>
              <w:br/>
              <w:t>95% CI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4588" w14:textId="77777777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0.10</w:t>
            </w: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br/>
              <w:t>[0.07, 0.13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6161" w14:textId="77777777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 xml:space="preserve">0.14 </w:t>
            </w: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br/>
              <w:t>[0.12, 0.16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7A17" w14:textId="77777777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0.0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9282" w14:textId="055846A0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0.1</w:t>
            </w:r>
            <w:r w:rsidR="009D717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2</w:t>
            </w: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br/>
              <w:t>[0.07, 0.1</w:t>
            </w:r>
            <w:r w:rsidR="00F771D5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9</w:t>
            </w: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4A03" w14:textId="38DB72DD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0.1</w:t>
            </w:r>
            <w:r w:rsidR="00F771D5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4</w:t>
            </w: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 xml:space="preserve"> </w:t>
            </w: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br/>
              <w:t>[0.</w:t>
            </w:r>
            <w:r w:rsidR="00F771D5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12</w:t>
            </w: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, 0.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6</w:t>
            </w: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]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062530" w14:textId="10D3FBC7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0.</w:t>
            </w:r>
            <w:r w:rsidR="008E7EF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468</w:t>
            </w:r>
          </w:p>
        </w:tc>
      </w:tr>
      <w:tr w:rsidR="00780890" w:rsidRPr="00182ECC" w14:paraId="7E98804B" w14:textId="77777777" w:rsidTr="00690DE7">
        <w:trPr>
          <w:trHeight w:val="296"/>
        </w:trPr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555F5" w14:textId="77777777" w:rsidR="00780890" w:rsidRPr="00182ECC" w:rsidRDefault="00780890" w:rsidP="00690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IRR, 95% CI</w:t>
            </w:r>
          </w:p>
        </w:tc>
        <w:tc>
          <w:tcPr>
            <w:tcW w:w="3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F5BF7" w14:textId="77777777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0.67 [0.47, 0.93]</w:t>
            </w:r>
          </w:p>
        </w:tc>
        <w:tc>
          <w:tcPr>
            <w:tcW w:w="14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57E2E8" w14:textId="77777777" w:rsidR="00780890" w:rsidRPr="00182ECC" w:rsidRDefault="00780890" w:rsidP="00690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3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89F65" w14:textId="18291E7C" w:rsidR="00780890" w:rsidRPr="00182ECC" w:rsidRDefault="00780890" w:rsidP="0069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8</w:t>
            </w:r>
            <w:r w:rsidR="008E7EF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4</w:t>
            </w: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 xml:space="preserve"> [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5</w:t>
            </w:r>
            <w:r w:rsidR="008E7EF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3</w:t>
            </w: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, 1.</w:t>
            </w:r>
            <w:r w:rsidR="008E7EF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34</w:t>
            </w:r>
            <w:r w:rsidRPr="00182ECC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  <w:t>]</w:t>
            </w:r>
          </w:p>
        </w:tc>
        <w:tc>
          <w:tcPr>
            <w:tcW w:w="14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7B99D" w14:textId="77777777" w:rsidR="00780890" w:rsidRPr="00182ECC" w:rsidRDefault="00780890" w:rsidP="00690D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O"/>
              </w:rPr>
            </w:pPr>
          </w:p>
        </w:tc>
      </w:tr>
    </w:tbl>
    <w:p w14:paraId="3B7EA94B" w14:textId="77777777" w:rsidR="00780890" w:rsidRDefault="00780890" w:rsidP="00780890">
      <w:pPr>
        <w:pStyle w:val="Prrafodelista"/>
        <w:tabs>
          <w:tab w:val="left" w:pos="1416"/>
        </w:tabs>
        <w:spacing w:line="360" w:lineRule="auto"/>
        <w:ind w:left="504"/>
        <w:rPr>
          <w:rFonts w:ascii="Times New Roman" w:hAnsi="Times New Roman"/>
          <w:sz w:val="24"/>
          <w:szCs w:val="24"/>
          <w:lang w:val="en-US"/>
        </w:rPr>
      </w:pPr>
    </w:p>
    <w:p w14:paraId="05317964" w14:textId="001DB681" w:rsidR="00780890" w:rsidRPr="00F2083D" w:rsidRDefault="00780890" w:rsidP="00780890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24"/>
          <w:szCs w:val="24"/>
          <w:lang w:val="en-US" w:eastAsia="es-CO"/>
        </w:rPr>
      </w:pPr>
      <w:r w:rsidRPr="00F2083D">
        <w:rPr>
          <w:rFonts w:ascii="Arial" w:eastAsia="Times New Roman" w:hAnsi="Arial" w:cs="Arial"/>
          <w:color w:val="000000"/>
          <w:sz w:val="24"/>
          <w:szCs w:val="24"/>
          <w:lang w:val="en-US" w:eastAsia="es-CO"/>
        </w:rPr>
        <w:t>SD: Standard deviation; RPM: Remote patient monitoring; CI: Confidence interval; IRR: Incidence rate ratio defined as APD-RPM/APD-Without RPM</w:t>
      </w:r>
    </w:p>
    <w:p w14:paraId="4B8AFE3F" w14:textId="77777777" w:rsidR="00C404DB" w:rsidRPr="003B378E" w:rsidRDefault="00C404DB">
      <w:pPr>
        <w:rPr>
          <w:lang w:val="en-US"/>
        </w:rPr>
      </w:pPr>
    </w:p>
    <w:sectPr w:rsidR="00C404DB" w:rsidRPr="003B378E" w:rsidSect="0078089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890"/>
    <w:rsid w:val="0036220F"/>
    <w:rsid w:val="003B378E"/>
    <w:rsid w:val="00453689"/>
    <w:rsid w:val="00676D44"/>
    <w:rsid w:val="00780890"/>
    <w:rsid w:val="007A5806"/>
    <w:rsid w:val="008E7EFB"/>
    <w:rsid w:val="009D7178"/>
    <w:rsid w:val="00A50872"/>
    <w:rsid w:val="00A73D4F"/>
    <w:rsid w:val="00C404DB"/>
    <w:rsid w:val="00C6573A"/>
    <w:rsid w:val="00EF1025"/>
    <w:rsid w:val="00F771D5"/>
    <w:rsid w:val="00FC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9C83A"/>
  <w15:chartTrackingRefBased/>
  <w15:docId w15:val="{48E4BCDB-2560-4CAD-B8C7-CD5118780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89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aliases w:val="Table Legend"/>
    <w:basedOn w:val="Normal"/>
    <w:uiPriority w:val="34"/>
    <w:qFormat/>
    <w:rsid w:val="00780890"/>
    <w:pPr>
      <w:ind w:left="720"/>
      <w:contextualSpacing/>
    </w:pPr>
    <w:rPr>
      <w:rFonts w:ascii="Calibri" w:eastAsia="Calibri" w:hAnsi="Calibri" w:cs="Times New Roman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90</Characters>
  <Application>Microsoft Office Word</Application>
  <DocSecurity>0</DocSecurity>
  <Lines>4</Lines>
  <Paragraphs>1</Paragraphs>
  <ScaleCrop>false</ScaleCrop>
  <Company>Baxter Healthcare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ga, Jasmin Irene</dc:creator>
  <cp:keywords/>
  <dc:description/>
  <cp:lastModifiedBy>Sanabria, Rafael Mauricio</cp:lastModifiedBy>
  <cp:revision>2</cp:revision>
  <dcterms:created xsi:type="dcterms:W3CDTF">2022-07-18T20:44:00Z</dcterms:created>
  <dcterms:modified xsi:type="dcterms:W3CDTF">2022-07-18T20:44:00Z</dcterms:modified>
</cp:coreProperties>
</file>